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786"/>
        <w:tblW w:w="118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0"/>
        <w:gridCol w:w="131"/>
        <w:gridCol w:w="6225"/>
        <w:gridCol w:w="1068"/>
        <w:gridCol w:w="1050"/>
        <w:gridCol w:w="1125"/>
        <w:gridCol w:w="912"/>
        <w:gridCol w:w="833"/>
      </w:tblGrid>
      <w:tr w:rsidR="00466EB5" w:rsidRPr="006A0C68" w:rsidTr="00FB72CD">
        <w:trPr>
          <w:trHeight w:val="277"/>
        </w:trPr>
        <w:tc>
          <w:tcPr>
            <w:tcW w:w="6886" w:type="dxa"/>
            <w:gridSpan w:val="3"/>
            <w:shd w:val="clear" w:color="auto" w:fill="auto"/>
          </w:tcPr>
          <w:p w:rsidR="00466EB5" w:rsidRDefault="003A7C4A" w:rsidP="00FB7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97CD244" wp14:editId="149B366D">
                      <wp:simplePos x="0" y="0"/>
                      <wp:positionH relativeFrom="column">
                        <wp:posOffset>43815</wp:posOffset>
                      </wp:positionH>
                      <wp:positionV relativeFrom="paragraph">
                        <wp:posOffset>8242300</wp:posOffset>
                      </wp:positionV>
                      <wp:extent cx="2571750" cy="342900"/>
                      <wp:effectExtent l="0" t="0" r="0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1750" cy="3429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B3D6E" w:rsidRPr="005B3D6E" w:rsidRDefault="005B3D6E">
                                  <w:proofErr w:type="spellStart"/>
                                  <w:proofErr w:type="gramStart"/>
                                  <w:r w:rsidRPr="00F0286A"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  <w:proofErr w:type="spellEnd"/>
                                  <w:proofErr w:type="gramEnd"/>
                                  <w:r>
                                    <w:t xml:space="preserve"> </w:t>
                                  </w:r>
                                  <w:r w:rsidRPr="00F0286A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Item deleted because of </w:t>
                                  </w:r>
                                  <w:r w:rsidRPr="005B3D6E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increasing</w:t>
                                  </w:r>
                                  <w:r w:rsidRPr="00F0286A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alph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margin-left:3.45pt;margin-top:649pt;width:202.5pt;height:2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" fillcolor="white [3201]" stroked="f" strokeweight=".5pt">
                      <v:textbox>
                        <w:txbxContent>
                          <w:p w:rsidR="005B3D6E" w:rsidRPr="005B3D6E" w:rsidRDefault="005B3D6E">
                            <w:proofErr w:type="spellStart"/>
                            <w:proofErr w:type="gramStart"/>
                            <w:r w:rsidRPr="00F0286A">
                              <w:rPr>
                                <w:vertAlign w:val="superscript"/>
                              </w:rPr>
                              <w:t>a</w:t>
                            </w:r>
                            <w:proofErr w:type="spellEnd"/>
                            <w:proofErr w:type="gramEnd"/>
                            <w:r>
                              <w:t xml:space="preserve"> </w:t>
                            </w:r>
                            <w:r w:rsidRPr="00F0286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Item deleted because of </w:t>
                            </w:r>
                            <w:r w:rsidRPr="005B3D6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ncreasing</w:t>
                            </w:r>
                            <w:r w:rsidRPr="00F0286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lph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E3479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A9B7F2F" wp14:editId="4A6B17CC">
                      <wp:simplePos x="0" y="0"/>
                      <wp:positionH relativeFrom="column">
                        <wp:posOffset>-156210</wp:posOffset>
                      </wp:positionH>
                      <wp:positionV relativeFrom="paragraph">
                        <wp:posOffset>-539749</wp:posOffset>
                      </wp:positionV>
                      <wp:extent cx="7639050" cy="342900"/>
                      <wp:effectExtent l="0" t="0" r="0" b="0"/>
                      <wp:wrapNone/>
                      <wp:docPr id="1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39050" cy="3429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466EB5" w:rsidRPr="00591F03" w:rsidRDefault="00412374" w:rsidP="00194C2E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2 Table</w:t>
                                  </w:r>
                                  <w:r w:rsidR="00466EB5" w:rsidRPr="00591F0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.</w:t>
                                  </w:r>
                                  <w:proofErr w:type="gramEnd"/>
                                  <w:r w:rsidR="00466EB5" w:rsidRPr="00591F0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Factor analysis results and item statistics of skills domains of food and nutrition literacy in students (N=373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" o:spid="_x0000_s1027" type="#_x0000_t202" style="position:absolute;margin-left:-12.3pt;margin-top:-42.5pt;width:601.5pt;height:27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" stroked="f">
                      <v:textbox>
                        <w:txbxContent>
                          <w:p w:rsidR="00466EB5" w:rsidRPr="00591F03" w:rsidRDefault="00412374" w:rsidP="00194C2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2 Table</w:t>
                            </w:r>
                            <w:r w:rsidR="00466EB5" w:rsidRPr="00591F0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proofErr w:type="gramEnd"/>
                            <w:r w:rsidR="00466EB5" w:rsidRPr="00591F0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Factor analysis results and item statistics of skills domains of food </w:t>
                            </w:r>
                            <w:bookmarkStart w:id="1" w:name="_GoBack"/>
                            <w:r w:rsidR="00466EB5" w:rsidRPr="00591F0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nd nutrition literacy in students (N=373)</w:t>
                            </w:r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466EB5" w:rsidRPr="0097431A" w:rsidRDefault="00466EB5" w:rsidP="00FB72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55" w:type="dxa"/>
            <w:gridSpan w:val="4"/>
            <w:shd w:val="clear" w:color="auto" w:fill="auto"/>
          </w:tcPr>
          <w:p w:rsidR="00466EB5" w:rsidRPr="006A0C68" w:rsidRDefault="00466EB5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B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FA factor loadings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</w:t>
            </w:r>
            <w:r w:rsidRPr="00A25B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kills</w:t>
            </w:r>
            <w:r w:rsidRPr="00A25B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omain</w:t>
            </w:r>
          </w:p>
        </w:tc>
        <w:tc>
          <w:tcPr>
            <w:tcW w:w="833" w:type="dxa"/>
            <w:shd w:val="clear" w:color="auto" w:fill="auto"/>
          </w:tcPr>
          <w:p w:rsidR="00466EB5" w:rsidRDefault="00466EB5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466EB5" w:rsidRPr="006A0C68" w:rsidRDefault="00466EB5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66EB5" w:rsidRPr="006A0C68" w:rsidTr="003A7C4A">
        <w:trPr>
          <w:trHeight w:val="710"/>
        </w:trPr>
        <w:tc>
          <w:tcPr>
            <w:tcW w:w="6886" w:type="dxa"/>
            <w:gridSpan w:val="3"/>
            <w:shd w:val="clear" w:color="auto" w:fill="auto"/>
          </w:tcPr>
          <w:p w:rsidR="00FB72CD" w:rsidRDefault="00FB72CD" w:rsidP="00FB7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6EB5" w:rsidRPr="00BD731A" w:rsidRDefault="00FB72CD" w:rsidP="00FB72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43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le items, subscales, and total</w:t>
            </w:r>
          </w:p>
        </w:tc>
        <w:tc>
          <w:tcPr>
            <w:tcW w:w="1068" w:type="dxa"/>
            <w:shd w:val="clear" w:color="auto" w:fill="auto"/>
          </w:tcPr>
          <w:p w:rsidR="00466EB5" w:rsidRPr="006A0C68" w:rsidRDefault="00466EB5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3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nctional nutrition literacy</w:t>
            </w:r>
          </w:p>
        </w:tc>
        <w:tc>
          <w:tcPr>
            <w:tcW w:w="1050" w:type="dxa"/>
            <w:shd w:val="clear" w:color="auto" w:fill="auto"/>
          </w:tcPr>
          <w:p w:rsidR="00466EB5" w:rsidRPr="006A0C68" w:rsidRDefault="00466EB5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3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active nutrition literacy</w:t>
            </w:r>
          </w:p>
        </w:tc>
        <w:tc>
          <w:tcPr>
            <w:tcW w:w="1125" w:type="dxa"/>
            <w:shd w:val="clear" w:color="auto" w:fill="auto"/>
          </w:tcPr>
          <w:p w:rsidR="00466EB5" w:rsidRPr="006A0C68" w:rsidRDefault="00466EB5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3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od choice nutrition literacy</w:t>
            </w:r>
          </w:p>
        </w:tc>
        <w:tc>
          <w:tcPr>
            <w:tcW w:w="912" w:type="dxa"/>
            <w:shd w:val="clear" w:color="auto" w:fill="auto"/>
          </w:tcPr>
          <w:p w:rsidR="00466EB5" w:rsidRPr="006A0C68" w:rsidRDefault="00466EB5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3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itical nutrition literacy</w:t>
            </w:r>
          </w:p>
        </w:tc>
        <w:tc>
          <w:tcPr>
            <w:tcW w:w="833" w:type="dxa"/>
            <w:shd w:val="clear" w:color="auto" w:fill="auto"/>
          </w:tcPr>
          <w:p w:rsidR="00FB72CD" w:rsidRDefault="00FB72CD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α</w:t>
            </w:r>
          </w:p>
          <w:p w:rsidR="00466EB5" w:rsidRPr="006A0C68" w:rsidRDefault="00FB72CD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 item deleted</w:t>
            </w:r>
          </w:p>
        </w:tc>
      </w:tr>
      <w:tr w:rsidR="00466EB5" w:rsidRPr="006A0C68" w:rsidTr="00FB72CD">
        <w:trPr>
          <w:trHeight w:val="189"/>
        </w:trPr>
        <w:tc>
          <w:tcPr>
            <w:tcW w:w="6886" w:type="dxa"/>
            <w:gridSpan w:val="3"/>
            <w:shd w:val="clear" w:color="auto" w:fill="auto"/>
          </w:tcPr>
          <w:p w:rsidR="00466EB5" w:rsidRPr="003708D2" w:rsidRDefault="00466EB5" w:rsidP="00FB72CD">
            <w:pPr>
              <w:pStyle w:val="ListParagraph"/>
              <w:numPr>
                <w:ilvl w:val="0"/>
                <w:numId w:val="2"/>
              </w:numPr>
              <w:tabs>
                <w:tab w:val="left" w:pos="291"/>
              </w:tabs>
              <w:ind w:left="0" w:firstLine="6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8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nctional nutrition literacy</w:t>
            </w:r>
          </w:p>
        </w:tc>
        <w:tc>
          <w:tcPr>
            <w:tcW w:w="1068" w:type="dxa"/>
            <w:shd w:val="clear" w:color="auto" w:fill="auto"/>
          </w:tcPr>
          <w:p w:rsidR="00466EB5" w:rsidRPr="006A0C68" w:rsidRDefault="00466EB5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</w:tcPr>
          <w:p w:rsidR="00466EB5" w:rsidRPr="006A0C68" w:rsidRDefault="00466EB5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shd w:val="clear" w:color="auto" w:fill="auto"/>
          </w:tcPr>
          <w:p w:rsidR="00466EB5" w:rsidRPr="006A0C68" w:rsidRDefault="00466EB5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2" w:type="dxa"/>
            <w:shd w:val="clear" w:color="auto" w:fill="auto"/>
          </w:tcPr>
          <w:p w:rsidR="00466EB5" w:rsidRPr="006A0C68" w:rsidRDefault="00466EB5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</w:tcPr>
          <w:p w:rsidR="00466EB5" w:rsidRPr="006A0C68" w:rsidRDefault="00466EB5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91F03" w:rsidRPr="00315632" w:rsidTr="00FB72CD">
        <w:trPr>
          <w:trHeight w:val="189"/>
        </w:trPr>
        <w:tc>
          <w:tcPr>
            <w:tcW w:w="530" w:type="dxa"/>
            <w:shd w:val="clear" w:color="auto" w:fill="auto"/>
            <w:vAlign w:val="center"/>
          </w:tcPr>
          <w:p w:rsidR="00315632" w:rsidRPr="00155B1B" w:rsidRDefault="00315632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39</w:t>
            </w:r>
          </w:p>
        </w:tc>
        <w:tc>
          <w:tcPr>
            <w:tcW w:w="6356" w:type="dxa"/>
            <w:gridSpan w:val="2"/>
            <w:shd w:val="clear" w:color="auto" w:fill="auto"/>
            <w:vAlign w:val="center"/>
          </w:tcPr>
          <w:p w:rsidR="00315632" w:rsidRPr="004A63C1" w:rsidRDefault="00305F63" w:rsidP="007D4AAD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 share</w:t>
            </w:r>
            <w:r w:rsidR="00315632"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the nutritional issues that I obtain from various sources with others (</w:t>
            </w:r>
            <w:r w:rsidR="00315632" w:rsidRPr="004A63C1">
              <w:rPr>
                <w:rFonts w:ascii="Times New Roman" w:hAnsi="Times New Roman"/>
                <w:sz w:val="16"/>
                <w:szCs w:val="16"/>
              </w:rPr>
              <w:t>e.g.</w:t>
            </w:r>
            <w:r w:rsidR="007D4AAD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,</w:t>
            </w:r>
            <w:r w:rsidR="00315632"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friends, family, etc.) 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678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315632" w:rsidRPr="000B117F" w:rsidRDefault="00315632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315632" w:rsidRPr="000B117F" w:rsidRDefault="00315632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315632" w:rsidRPr="000B117F" w:rsidRDefault="00315632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09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315632" w:rsidRPr="0059325E" w:rsidRDefault="00315632" w:rsidP="00FB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25E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59325E" w:rsidRPr="0059325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932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91F03" w:rsidRPr="00315632" w:rsidTr="00FB72CD">
        <w:trPr>
          <w:trHeight w:val="260"/>
        </w:trPr>
        <w:tc>
          <w:tcPr>
            <w:tcW w:w="530" w:type="dxa"/>
            <w:shd w:val="clear" w:color="auto" w:fill="auto"/>
            <w:vAlign w:val="center"/>
          </w:tcPr>
          <w:p w:rsidR="00315632" w:rsidRPr="00155B1B" w:rsidRDefault="00315632" w:rsidP="00FB72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37</w:t>
            </w:r>
          </w:p>
        </w:tc>
        <w:tc>
          <w:tcPr>
            <w:tcW w:w="6356" w:type="dxa"/>
            <w:gridSpan w:val="2"/>
            <w:shd w:val="clear" w:color="auto" w:fill="auto"/>
            <w:vAlign w:val="center"/>
          </w:tcPr>
          <w:p w:rsidR="00315632" w:rsidRPr="004A63C1" w:rsidRDefault="00315632" w:rsidP="00FB72CD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 talk to my friends and family about healthy eating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671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19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315632" w:rsidRPr="000B117F" w:rsidRDefault="00315632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11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315632" w:rsidRPr="0059325E" w:rsidRDefault="00315632" w:rsidP="00FB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25E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59325E" w:rsidRPr="0059325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932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91F03" w:rsidRPr="00315632" w:rsidTr="00FB72CD">
        <w:trPr>
          <w:trHeight w:val="260"/>
        </w:trPr>
        <w:tc>
          <w:tcPr>
            <w:tcW w:w="530" w:type="dxa"/>
            <w:shd w:val="clear" w:color="auto" w:fill="auto"/>
            <w:vAlign w:val="center"/>
          </w:tcPr>
          <w:p w:rsidR="00315632" w:rsidRPr="00155B1B" w:rsidRDefault="00315632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29</w:t>
            </w:r>
          </w:p>
        </w:tc>
        <w:tc>
          <w:tcPr>
            <w:tcW w:w="6356" w:type="dxa"/>
            <w:gridSpan w:val="2"/>
            <w:shd w:val="clear" w:color="auto" w:fill="auto"/>
            <w:vAlign w:val="center"/>
          </w:tcPr>
          <w:p w:rsidR="00315632" w:rsidRPr="004A63C1" w:rsidRDefault="00315632" w:rsidP="007D4AAD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 eat </w:t>
            </w:r>
            <w:r w:rsidR="007D4AAD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a variety </w:t>
            </w:r>
            <w:r w:rsidR="00305F63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of </w:t>
            </w:r>
            <w:r w:rsidR="00305F63"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vegetables</w:t>
            </w: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Pr="00016385">
              <w:rPr>
                <w:rFonts w:ascii="Times New Roman" w:hAnsi="Times New Roman"/>
                <w:sz w:val="16"/>
                <w:szCs w:val="16"/>
              </w:rPr>
              <w:t>(e.g.</w:t>
            </w:r>
            <w:r w:rsidR="007D4AAD">
              <w:rPr>
                <w:rFonts w:ascii="Times New Roman" w:hAnsi="Times New Roman"/>
                <w:sz w:val="16"/>
                <w:szCs w:val="16"/>
              </w:rPr>
              <w:t>,</w:t>
            </w:r>
            <w:r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lettuce, cabbage, tomato</w:t>
            </w:r>
            <w:r w:rsidR="007D4AAD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es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, </w:t>
            </w: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arrot</w:t>
            </w:r>
            <w:r w:rsidR="007D4AAD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, etc.), every day</w:t>
            </w: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648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315632" w:rsidRPr="000B117F" w:rsidRDefault="00315632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24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144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315632" w:rsidRPr="0059325E" w:rsidRDefault="00315632" w:rsidP="00FB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25E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59325E" w:rsidRPr="0059325E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591F03" w:rsidRPr="00315632" w:rsidTr="00FB72CD">
        <w:trPr>
          <w:trHeight w:val="246"/>
        </w:trPr>
        <w:tc>
          <w:tcPr>
            <w:tcW w:w="530" w:type="dxa"/>
            <w:shd w:val="clear" w:color="auto" w:fill="auto"/>
            <w:vAlign w:val="center"/>
          </w:tcPr>
          <w:p w:rsidR="00315632" w:rsidRPr="00155B1B" w:rsidRDefault="00315632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34</w:t>
            </w:r>
          </w:p>
        </w:tc>
        <w:tc>
          <w:tcPr>
            <w:tcW w:w="6356" w:type="dxa"/>
            <w:gridSpan w:val="2"/>
            <w:shd w:val="clear" w:color="auto" w:fill="auto"/>
            <w:vAlign w:val="center"/>
          </w:tcPr>
          <w:p w:rsidR="00315632" w:rsidRPr="004A63C1" w:rsidRDefault="00305F63" w:rsidP="007D4AAD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 prepare</w:t>
            </w:r>
            <w:r w:rsidR="00315632"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="007D4AAD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my own </w:t>
            </w:r>
            <w:r w:rsidR="00315632"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nack</w:t>
            </w:r>
            <w:r w:rsidR="007D4AAD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</w:t>
            </w:r>
            <w:r w:rsidR="00315632"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for school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570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315632" w:rsidRPr="000B117F" w:rsidRDefault="00315632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096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315632" w:rsidRPr="000B117F" w:rsidRDefault="00315632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108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315632" w:rsidRPr="0059325E" w:rsidRDefault="00315632" w:rsidP="00FB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25E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="0059325E" w:rsidRPr="0059325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91F03" w:rsidRPr="00315632" w:rsidTr="00FB72CD">
        <w:trPr>
          <w:trHeight w:val="260"/>
        </w:trPr>
        <w:tc>
          <w:tcPr>
            <w:tcW w:w="530" w:type="dxa"/>
            <w:shd w:val="clear" w:color="auto" w:fill="auto"/>
            <w:vAlign w:val="center"/>
          </w:tcPr>
          <w:p w:rsidR="00315632" w:rsidRPr="00155B1B" w:rsidRDefault="00315632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38</w:t>
            </w:r>
          </w:p>
        </w:tc>
        <w:tc>
          <w:tcPr>
            <w:tcW w:w="6356" w:type="dxa"/>
            <w:gridSpan w:val="2"/>
            <w:shd w:val="clear" w:color="auto" w:fill="auto"/>
            <w:vAlign w:val="center"/>
          </w:tcPr>
          <w:p w:rsidR="00315632" w:rsidRPr="004A63C1" w:rsidRDefault="00315632" w:rsidP="007D4AAD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f I have any question</w:t>
            </w:r>
            <w:r w:rsidR="007D4AAD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</w:t>
            </w: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about food and nutrition issues, I’m able to get information and advice from parents, teachers</w:t>
            </w:r>
            <w:r w:rsidR="007D4AAD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,</w:t>
            </w: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etc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557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06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07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315632" w:rsidRPr="0059325E" w:rsidRDefault="00315632" w:rsidP="00FB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25E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59325E" w:rsidRPr="0059325E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591F03" w:rsidRPr="00315632" w:rsidTr="00FB72CD">
        <w:trPr>
          <w:trHeight w:val="246"/>
        </w:trPr>
        <w:tc>
          <w:tcPr>
            <w:tcW w:w="530" w:type="dxa"/>
            <w:shd w:val="clear" w:color="auto" w:fill="auto"/>
            <w:vAlign w:val="center"/>
          </w:tcPr>
          <w:p w:rsidR="00315632" w:rsidRPr="00155B1B" w:rsidRDefault="00315632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35</w:t>
            </w:r>
          </w:p>
        </w:tc>
        <w:tc>
          <w:tcPr>
            <w:tcW w:w="6356" w:type="dxa"/>
            <w:gridSpan w:val="2"/>
            <w:shd w:val="clear" w:color="auto" w:fill="auto"/>
            <w:vAlign w:val="center"/>
          </w:tcPr>
          <w:p w:rsidR="00315632" w:rsidRPr="004A63C1" w:rsidRDefault="00305F63" w:rsidP="00194C2E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 wash</w:t>
            </w:r>
            <w:r w:rsidR="00315632"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and prepare fruits and vegetables</w:t>
            </w:r>
            <w:r w:rsidR="00194C2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myself</w:t>
            </w:r>
            <w:r w:rsidR="00315632"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549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315632" w:rsidRPr="000B117F" w:rsidRDefault="00315632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15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315632" w:rsidRPr="000B117F" w:rsidRDefault="00315632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158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315632" w:rsidRPr="0059325E" w:rsidRDefault="00315632" w:rsidP="00FB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25E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59325E" w:rsidRPr="0059325E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591F03" w:rsidRPr="00315632" w:rsidTr="00FB72CD">
        <w:trPr>
          <w:trHeight w:val="260"/>
        </w:trPr>
        <w:tc>
          <w:tcPr>
            <w:tcW w:w="530" w:type="dxa"/>
            <w:shd w:val="clear" w:color="auto" w:fill="auto"/>
            <w:vAlign w:val="center"/>
          </w:tcPr>
          <w:p w:rsidR="00315632" w:rsidRPr="00155B1B" w:rsidRDefault="00315632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31</w:t>
            </w:r>
          </w:p>
        </w:tc>
        <w:tc>
          <w:tcPr>
            <w:tcW w:w="6356" w:type="dxa"/>
            <w:gridSpan w:val="2"/>
            <w:shd w:val="clear" w:color="auto" w:fill="auto"/>
            <w:vAlign w:val="center"/>
          </w:tcPr>
          <w:p w:rsidR="00315632" w:rsidRPr="004A63C1" w:rsidRDefault="00315632" w:rsidP="00FB72CD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 bring healthy snack</w:t>
            </w:r>
            <w:r w:rsidR="00194C2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</w:t>
            </w: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to school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503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043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315632" w:rsidRPr="000B117F" w:rsidRDefault="00315632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07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315632" w:rsidRPr="0059325E" w:rsidRDefault="00315632" w:rsidP="00FB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25E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59325E" w:rsidRPr="0059325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591F03" w:rsidRPr="00315632" w:rsidTr="00FB72CD">
        <w:trPr>
          <w:trHeight w:val="246"/>
        </w:trPr>
        <w:tc>
          <w:tcPr>
            <w:tcW w:w="530" w:type="dxa"/>
            <w:shd w:val="clear" w:color="auto" w:fill="auto"/>
            <w:vAlign w:val="center"/>
          </w:tcPr>
          <w:p w:rsidR="00315632" w:rsidRPr="00155B1B" w:rsidRDefault="00315632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33</w:t>
            </w:r>
          </w:p>
        </w:tc>
        <w:tc>
          <w:tcPr>
            <w:tcW w:w="6356" w:type="dxa"/>
            <w:gridSpan w:val="2"/>
            <w:shd w:val="clear" w:color="auto" w:fill="auto"/>
            <w:vAlign w:val="center"/>
          </w:tcPr>
          <w:p w:rsidR="00315632" w:rsidRPr="004A63C1" w:rsidRDefault="00315632" w:rsidP="00194C2E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 regularly do exercise or walk for 30 to 40 minutes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every day</w:t>
            </w: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93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315632" w:rsidRPr="000B117F" w:rsidRDefault="00315632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10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315632" w:rsidRPr="000B117F" w:rsidRDefault="00315632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096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315632" w:rsidRPr="0059325E" w:rsidRDefault="00315632" w:rsidP="00FB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25E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</w:p>
        </w:tc>
      </w:tr>
      <w:tr w:rsidR="00591F03" w:rsidRPr="00315632" w:rsidTr="00FB72CD">
        <w:trPr>
          <w:trHeight w:val="260"/>
        </w:trPr>
        <w:tc>
          <w:tcPr>
            <w:tcW w:w="530" w:type="dxa"/>
            <w:shd w:val="clear" w:color="auto" w:fill="auto"/>
            <w:vAlign w:val="center"/>
          </w:tcPr>
          <w:p w:rsidR="00315632" w:rsidRPr="00155B1B" w:rsidRDefault="00315632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28</w:t>
            </w:r>
          </w:p>
        </w:tc>
        <w:tc>
          <w:tcPr>
            <w:tcW w:w="6356" w:type="dxa"/>
            <w:gridSpan w:val="2"/>
            <w:shd w:val="clear" w:color="auto" w:fill="auto"/>
            <w:vAlign w:val="center"/>
          </w:tcPr>
          <w:p w:rsidR="00315632" w:rsidRPr="004A63C1" w:rsidRDefault="00315632" w:rsidP="00194C2E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 eat fruit every day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29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315632" w:rsidRPr="000B117F" w:rsidRDefault="00315632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260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28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315632" w:rsidRPr="00AF5A31" w:rsidRDefault="00315632" w:rsidP="00FB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5A31">
              <w:rPr>
                <w:rFonts w:ascii="Times New Roman" w:hAnsi="Times New Roman" w:cs="Times New Roman"/>
                <w:sz w:val="18"/>
                <w:szCs w:val="18"/>
              </w:rPr>
              <w:t>0.793</w:t>
            </w:r>
          </w:p>
        </w:tc>
      </w:tr>
      <w:tr w:rsidR="00591F03" w:rsidRPr="00315632" w:rsidTr="00FB72CD">
        <w:trPr>
          <w:trHeight w:val="260"/>
        </w:trPr>
        <w:tc>
          <w:tcPr>
            <w:tcW w:w="530" w:type="dxa"/>
            <w:shd w:val="clear" w:color="auto" w:fill="auto"/>
            <w:vAlign w:val="center"/>
          </w:tcPr>
          <w:p w:rsidR="00315632" w:rsidRPr="00155B1B" w:rsidRDefault="00315632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30</w:t>
            </w:r>
          </w:p>
        </w:tc>
        <w:tc>
          <w:tcPr>
            <w:tcW w:w="6356" w:type="dxa"/>
            <w:gridSpan w:val="2"/>
            <w:shd w:val="clear" w:color="auto" w:fill="auto"/>
            <w:vAlign w:val="center"/>
          </w:tcPr>
          <w:p w:rsidR="00315632" w:rsidRPr="004A63C1" w:rsidRDefault="00315632" w:rsidP="00FB72CD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 eat breakfast every day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91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016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069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315632" w:rsidRPr="000B117F" w:rsidRDefault="00315632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03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315632" w:rsidRPr="0059325E" w:rsidRDefault="00315632" w:rsidP="00FB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25E">
              <w:rPr>
                <w:rFonts w:ascii="Times New Roman" w:hAnsi="Times New Roman" w:cs="Times New Roman"/>
                <w:sz w:val="18"/>
                <w:szCs w:val="18"/>
              </w:rPr>
              <w:t>0.792</w:t>
            </w:r>
          </w:p>
        </w:tc>
      </w:tr>
      <w:tr w:rsidR="00591F03" w:rsidRPr="00315632" w:rsidTr="00FB72CD">
        <w:trPr>
          <w:trHeight w:val="246"/>
        </w:trPr>
        <w:tc>
          <w:tcPr>
            <w:tcW w:w="530" w:type="dxa"/>
            <w:shd w:val="clear" w:color="auto" w:fill="auto"/>
            <w:vAlign w:val="center"/>
          </w:tcPr>
          <w:p w:rsidR="00315632" w:rsidRPr="00155B1B" w:rsidRDefault="00315632" w:rsidP="00FB72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40</w:t>
            </w:r>
          </w:p>
        </w:tc>
        <w:tc>
          <w:tcPr>
            <w:tcW w:w="6356" w:type="dxa"/>
            <w:gridSpan w:val="2"/>
            <w:shd w:val="clear" w:color="auto" w:fill="auto"/>
            <w:vAlign w:val="center"/>
          </w:tcPr>
          <w:p w:rsidR="00315632" w:rsidRPr="00BD731A" w:rsidRDefault="00315632" w:rsidP="00FB72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477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When visiting a doctor,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 would</w:t>
            </w:r>
            <w:r w:rsidRPr="00761477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tell him/her about my food allergic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, if I had any</w:t>
            </w:r>
            <w:r w:rsidRPr="00761477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13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315632" w:rsidRPr="000B117F" w:rsidRDefault="00315632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101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119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11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315632" w:rsidRPr="0059325E" w:rsidRDefault="00AF5A31" w:rsidP="00FB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25E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  <w:r w:rsidRPr="005932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91F03" w:rsidRPr="00315632" w:rsidTr="00FB72CD">
        <w:trPr>
          <w:trHeight w:val="204"/>
        </w:trPr>
        <w:tc>
          <w:tcPr>
            <w:tcW w:w="530" w:type="dxa"/>
            <w:shd w:val="clear" w:color="auto" w:fill="auto"/>
            <w:vAlign w:val="center"/>
          </w:tcPr>
          <w:p w:rsidR="00315632" w:rsidRPr="00155B1B" w:rsidRDefault="00315632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67</w:t>
            </w:r>
          </w:p>
        </w:tc>
        <w:tc>
          <w:tcPr>
            <w:tcW w:w="6356" w:type="dxa"/>
            <w:gridSpan w:val="2"/>
            <w:shd w:val="clear" w:color="auto" w:fill="auto"/>
            <w:vAlign w:val="center"/>
          </w:tcPr>
          <w:p w:rsidR="00315632" w:rsidRPr="004A63C1" w:rsidRDefault="00315632" w:rsidP="00FB72CD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manage</w:t>
            </w: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my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chedules in the way</w:t>
            </w: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to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be able to </w:t>
            </w: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do exercise for half an hour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every day</w:t>
            </w:r>
            <w:r w:rsidRPr="004A63C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45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152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21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315632" w:rsidRPr="0059325E" w:rsidRDefault="0059325E" w:rsidP="00FB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25E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</w:tr>
      <w:tr w:rsidR="00315632" w:rsidRPr="00532735" w:rsidTr="00FB72CD">
        <w:trPr>
          <w:trHeight w:val="189"/>
        </w:trPr>
        <w:tc>
          <w:tcPr>
            <w:tcW w:w="530" w:type="dxa"/>
            <w:shd w:val="clear" w:color="auto" w:fill="auto"/>
            <w:vAlign w:val="center"/>
          </w:tcPr>
          <w:p w:rsidR="00315632" w:rsidRPr="00155B1B" w:rsidRDefault="00315632" w:rsidP="00FB72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23</w:t>
            </w:r>
          </w:p>
        </w:tc>
        <w:tc>
          <w:tcPr>
            <w:tcW w:w="6356" w:type="dxa"/>
            <w:gridSpan w:val="2"/>
            <w:shd w:val="clear" w:color="auto" w:fill="auto"/>
            <w:vAlign w:val="center"/>
          </w:tcPr>
          <w:p w:rsidR="00315632" w:rsidRPr="00BD731A" w:rsidRDefault="00315632" w:rsidP="00FB72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477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 know how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to</w:t>
            </w:r>
            <w:r w:rsidRPr="00761477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find the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responses</w:t>
            </w:r>
            <w:r w:rsidRPr="00761477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of my questions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207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315632" w:rsidRPr="000B117F" w:rsidRDefault="00315632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117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315632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5632" w:rsidRPr="000B117F">
              <w:rPr>
                <w:rFonts w:ascii="Times New Roman" w:hAnsi="Times New Roman" w:cs="Times New Roman"/>
                <w:sz w:val="18"/>
                <w:szCs w:val="18"/>
              </w:rPr>
              <w:t>.189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315632" w:rsidRPr="00532735" w:rsidRDefault="006A4788" w:rsidP="00FB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15632" w:rsidRPr="00532735" w:rsidTr="00FB72CD">
        <w:trPr>
          <w:trHeight w:val="204"/>
        </w:trPr>
        <w:tc>
          <w:tcPr>
            <w:tcW w:w="6886" w:type="dxa"/>
            <w:gridSpan w:val="3"/>
            <w:shd w:val="clear" w:color="auto" w:fill="auto"/>
            <w:vAlign w:val="center"/>
          </w:tcPr>
          <w:p w:rsidR="00315632" w:rsidRPr="003708D2" w:rsidRDefault="00315632" w:rsidP="00FB72CD">
            <w:pPr>
              <w:pStyle w:val="ListParagraph"/>
              <w:numPr>
                <w:ilvl w:val="0"/>
                <w:numId w:val="2"/>
              </w:numPr>
              <w:ind w:left="277" w:hanging="28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8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active nutrition literacy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15632" w:rsidRPr="006A0C68" w:rsidRDefault="00315632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vAlign w:val="center"/>
          </w:tcPr>
          <w:p w:rsidR="00315632" w:rsidRPr="006A0C68" w:rsidRDefault="00315632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:rsidR="00315632" w:rsidRPr="006A0C68" w:rsidRDefault="00315632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:rsidR="00315632" w:rsidRPr="006A0C68" w:rsidRDefault="00315632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315632" w:rsidRPr="00532735" w:rsidRDefault="00315632" w:rsidP="00FB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4788" w:rsidRPr="00532735" w:rsidTr="00FB72CD">
        <w:trPr>
          <w:trHeight w:val="246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6A4788" w:rsidRPr="00155B1B" w:rsidRDefault="006A4788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48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6A4788" w:rsidRPr="00016385" w:rsidRDefault="006A4788" w:rsidP="00194C2E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 </w:t>
            </w:r>
            <w:r w:rsidR="00194C2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have enough will power to </w:t>
            </w:r>
            <w:r w:rsidR="00305F63"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resist unhealthy</w:t>
            </w:r>
            <w:r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foods (e.g.</w:t>
            </w:r>
            <w:r w:rsidR="00194C2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,</w:t>
            </w:r>
            <w:r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fast food, pizza, carbonated drinks, etc.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6A4788" w:rsidRPr="000B117F" w:rsidRDefault="00F80D4F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4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6A4788" w:rsidRPr="000B117F" w:rsidRDefault="00F80D4F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677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6A4788" w:rsidRPr="000B117F" w:rsidRDefault="006A4788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F80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A4788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6A4788" w:rsidRPr="00975DBD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975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9</w:t>
            </w:r>
          </w:p>
        </w:tc>
      </w:tr>
      <w:tr w:rsidR="006A4788" w:rsidRPr="00532735" w:rsidTr="00FB72CD">
        <w:trPr>
          <w:trHeight w:val="260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6A4788" w:rsidRPr="00155B1B" w:rsidRDefault="006A4788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50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6A4788" w:rsidRPr="00016385" w:rsidRDefault="006A4788" w:rsidP="00FB72CD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f I go to restaurant or fast food with my friends, and all of them choose unhealthy foods (</w:t>
            </w:r>
            <w:r w:rsidRPr="00016385">
              <w:rPr>
                <w:rFonts w:ascii="Times New Roman" w:hAnsi="Times New Roman"/>
                <w:sz w:val="16"/>
                <w:szCs w:val="16"/>
              </w:rPr>
              <w:t>e.g.</w:t>
            </w:r>
            <w:r w:rsidR="00C42057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,</w:t>
            </w:r>
            <w:r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pizza, French fries, carbonated drinks, etc.), I’m able to choose healthy foods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6A4788" w:rsidRPr="000B117F" w:rsidRDefault="00F80D4F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6A4788" w:rsidRPr="000B117F" w:rsidRDefault="00F80D4F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622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6A4788" w:rsidRPr="000B117F" w:rsidRDefault="006A4788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F80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A4788" w:rsidRPr="000B117F" w:rsidRDefault="006A4788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9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6A4788" w:rsidRPr="00975DBD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975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7</w:t>
            </w:r>
          </w:p>
        </w:tc>
      </w:tr>
      <w:tr w:rsidR="006A4788" w:rsidRPr="00532735" w:rsidTr="00FB72CD">
        <w:trPr>
          <w:trHeight w:val="246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6A4788" w:rsidRPr="00155B1B" w:rsidRDefault="006A4788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49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6A4788" w:rsidRPr="00016385" w:rsidRDefault="006A4788" w:rsidP="00C42057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 can easily say “</w:t>
            </w:r>
            <w:r w:rsidR="00C42057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N</w:t>
            </w:r>
            <w:r w:rsidR="00C42057"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o</w:t>
            </w:r>
            <w:r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”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o any</w:t>
            </w:r>
            <w:r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unhealthy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eating</w:t>
            </w:r>
            <w:r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suggestions </w:t>
            </w:r>
            <w:r w:rsidR="00C42057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from</w:t>
            </w:r>
            <w:r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my friends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6A4788" w:rsidRPr="000B117F" w:rsidRDefault="00F80D4F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2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6A4788" w:rsidRPr="000B117F" w:rsidRDefault="00F80D4F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59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6A4788" w:rsidRPr="000B117F" w:rsidRDefault="006A4788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F80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A4788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6A4788" w:rsidRPr="00975DBD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975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2</w:t>
            </w:r>
          </w:p>
        </w:tc>
      </w:tr>
      <w:tr w:rsidR="006A4788" w:rsidRPr="00532735" w:rsidTr="00FB72CD">
        <w:trPr>
          <w:trHeight w:val="260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6A4788" w:rsidRPr="00155B1B" w:rsidRDefault="006A4788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44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6A4788" w:rsidRPr="00016385" w:rsidRDefault="006A4788" w:rsidP="00C42057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f may family were overweight and eat</w:t>
            </w:r>
            <w:r w:rsidR="00C42057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ng a</w:t>
            </w:r>
            <w:r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high fat diet, I would tell them </w:t>
            </w:r>
            <w:r w:rsidR="00C42057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-to change their eating habits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6A4788" w:rsidRPr="000B117F" w:rsidRDefault="006A4788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F80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6A4788" w:rsidRPr="000B117F" w:rsidRDefault="00F80D4F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506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6A4788" w:rsidRPr="000B117F" w:rsidRDefault="00F80D4F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0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A4788" w:rsidRPr="000B117F" w:rsidRDefault="006A4788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6A4788" w:rsidRPr="00975DBD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975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74</w:t>
            </w:r>
          </w:p>
        </w:tc>
      </w:tr>
      <w:tr w:rsidR="006A4788" w:rsidRPr="00532735" w:rsidTr="00FB72CD">
        <w:trPr>
          <w:trHeight w:val="246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6A4788" w:rsidRPr="00155B1B" w:rsidRDefault="006A4788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43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6A4788" w:rsidRPr="00016385" w:rsidRDefault="006A4788" w:rsidP="00AB378B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f I </w:t>
            </w:r>
            <w:r w:rsidR="00AB378B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encounter</w:t>
            </w:r>
            <w:r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unhealthy behaviors at home, school or </w:t>
            </w:r>
            <w:r w:rsidR="00AB378B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n </w:t>
            </w:r>
            <w:r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other s</w:t>
            </w:r>
            <w:r w:rsidR="00AB378B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ettings, I’m able to challenge </w:t>
            </w:r>
            <w:bookmarkStart w:id="0" w:name="_GoBack"/>
            <w:bookmarkEnd w:id="0"/>
            <w:r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hem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6A4788" w:rsidRPr="000B117F" w:rsidRDefault="00F80D4F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5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6A4788" w:rsidRPr="000B117F" w:rsidRDefault="00F80D4F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48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6A4788" w:rsidRPr="000B117F" w:rsidRDefault="006A4788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F80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A4788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6A4788" w:rsidRPr="00975DBD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975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39</w:t>
            </w:r>
          </w:p>
        </w:tc>
      </w:tr>
      <w:tr w:rsidR="006A4788" w:rsidRPr="00532735" w:rsidTr="00FB72CD">
        <w:trPr>
          <w:trHeight w:val="260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6A4788" w:rsidRPr="00155B1B" w:rsidRDefault="006A4788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45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6A4788" w:rsidRPr="00016385" w:rsidRDefault="006A4788" w:rsidP="00C42057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f my parents or family put unhealthy snack </w:t>
            </w:r>
            <w:r w:rsidRPr="00016385">
              <w:rPr>
                <w:rFonts w:ascii="Times New Roman" w:hAnsi="Times New Roman"/>
                <w:sz w:val="16"/>
                <w:szCs w:val="16"/>
              </w:rPr>
              <w:t>(e.g.</w:t>
            </w:r>
            <w:r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chips, fruit roll, corn snack, etc.) for my school, I accept them.  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6A4788" w:rsidRPr="000B117F" w:rsidRDefault="00F80D4F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8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6A4788" w:rsidRPr="000B117F" w:rsidRDefault="00F80D4F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45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6A4788" w:rsidRPr="000B117F" w:rsidRDefault="006A4788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F80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A4788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6A4788" w:rsidRPr="00975DBD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975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58</w:t>
            </w:r>
          </w:p>
        </w:tc>
      </w:tr>
      <w:tr w:rsidR="006A4788" w:rsidRPr="00532735" w:rsidTr="00FB72CD">
        <w:trPr>
          <w:trHeight w:val="189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6A4788" w:rsidRPr="00155B1B" w:rsidRDefault="006A4788" w:rsidP="00FB72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36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6A4788" w:rsidRPr="00A5795B" w:rsidRDefault="006A4788" w:rsidP="00FB72CD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5795B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 buy food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</w:t>
            </w:r>
            <w:r w:rsidRPr="00A5795B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from street vender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</w:t>
            </w:r>
            <w:r w:rsidRPr="00A5795B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6A4788" w:rsidRPr="000B117F" w:rsidRDefault="006A4788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F80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8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6A4788" w:rsidRPr="000B117F" w:rsidRDefault="00F80D4F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378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6A4788" w:rsidRPr="000B117F" w:rsidRDefault="00F80D4F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A4788" w:rsidRPr="000B117F" w:rsidRDefault="006A4788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F80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6A4788" w:rsidRPr="00975DBD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975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97</w:t>
            </w:r>
            <w:r w:rsidR="006A4788" w:rsidRPr="005932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6A4788" w:rsidRPr="00532735" w:rsidTr="00FB72CD">
        <w:trPr>
          <w:trHeight w:val="204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6A4788" w:rsidRPr="00155B1B" w:rsidRDefault="006A4788" w:rsidP="00FB72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24_1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6A4788" w:rsidRPr="00016385" w:rsidRDefault="00C42057" w:rsidP="00C42057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When </w:t>
            </w:r>
            <w:r w:rsidR="006A4788"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 go shopping with my mother or father, </w:t>
            </w:r>
            <w:proofErr w:type="gramStart"/>
            <w:r w:rsidR="006A4788" w:rsidRPr="0001638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</w:t>
            </w:r>
            <w:r w:rsidR="006A4788" w:rsidRPr="00016385">
              <w:rPr>
                <w:rFonts w:ascii="Times New Roman" w:hAnsi="Times New Roman" w:cs="Times New Roman"/>
                <w:sz w:val="16"/>
                <w:szCs w:val="16"/>
              </w:rPr>
              <w:t xml:space="preserve">  buy</w:t>
            </w:r>
            <w:proofErr w:type="gramEnd"/>
            <w:r w:rsidR="006A4788" w:rsidRPr="00016385">
              <w:rPr>
                <w:rFonts w:ascii="Times New Roman" w:hAnsi="Times New Roman" w:cs="Times New Roman"/>
                <w:sz w:val="16"/>
                <w:szCs w:val="16"/>
              </w:rPr>
              <w:t xml:space="preserve"> healthy snacks such as nuts, raisins and dried </w:t>
            </w:r>
            <w:r w:rsidR="005A4FCE" w:rsidRPr="00016385">
              <w:rPr>
                <w:rFonts w:ascii="Times New Roman" w:hAnsi="Times New Roman" w:cs="Times New Roman"/>
                <w:sz w:val="16"/>
                <w:szCs w:val="16"/>
              </w:rPr>
              <w:t>chickpea</w:t>
            </w:r>
            <w:r w:rsidR="006A4788" w:rsidRPr="00016385">
              <w:rPr>
                <w:rFonts w:ascii="Times New Roman" w:hAnsi="Times New Roman" w:cs="Times New Roman"/>
                <w:sz w:val="16"/>
                <w:szCs w:val="16"/>
              </w:rPr>
              <w:t>, instead of chips, snacks, chocolate and sweets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6A4788" w:rsidRPr="000B117F" w:rsidRDefault="00F80D4F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6A4788" w:rsidRPr="000B117F" w:rsidRDefault="00F80D4F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34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6A4788" w:rsidRPr="000B117F" w:rsidRDefault="00F80D4F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A4788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6A4788" w:rsidRPr="00975DBD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4788" w:rsidRPr="00975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71</w:t>
            </w:r>
          </w:p>
        </w:tc>
      </w:tr>
      <w:tr w:rsidR="00B30E8C" w:rsidRPr="00532735" w:rsidTr="00FB72CD">
        <w:trPr>
          <w:trHeight w:val="189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B30E8C" w:rsidRPr="00155B1B" w:rsidRDefault="00B30E8C" w:rsidP="00FB72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55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B30E8C" w:rsidRPr="00A5795B" w:rsidRDefault="00B30E8C" w:rsidP="00C42057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5795B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 </w:t>
            </w:r>
            <w:r w:rsidR="005A4FCE" w:rsidRPr="00A5795B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rust media</w:t>
            </w:r>
            <w:r w:rsidRPr="00A5795B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food advertis</w:t>
            </w:r>
            <w:r w:rsidR="00C42057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ng</w:t>
            </w:r>
            <w:r w:rsidRPr="00A5795B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B30E8C" w:rsidRPr="000B117F" w:rsidRDefault="00B30E8C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4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B30E8C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30E8C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07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B30E8C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30E8C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9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B30E8C" w:rsidRPr="000B117F" w:rsidRDefault="00B30E8C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9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30E8C" w:rsidRDefault="00B30E8C" w:rsidP="00FB72CD">
            <w:pPr>
              <w:jc w:val="center"/>
            </w:pPr>
            <w:r w:rsidRPr="00EB54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30E8C" w:rsidRPr="00532735" w:rsidTr="00FB72CD">
        <w:trPr>
          <w:trHeight w:val="204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B30E8C" w:rsidRPr="00155B1B" w:rsidRDefault="00B30E8C" w:rsidP="00FB72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32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B30E8C" w:rsidRPr="00A5795B" w:rsidRDefault="00B30E8C" w:rsidP="00FB72CD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5795B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 add salt to my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dish</w:t>
            </w:r>
            <w:r w:rsidRPr="00A5795B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at the table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B30E8C" w:rsidRPr="000B117F" w:rsidRDefault="00B30E8C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B30E8C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30E8C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82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B30E8C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30E8C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5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B30E8C" w:rsidRPr="000B117F" w:rsidRDefault="00B30E8C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5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30E8C" w:rsidRDefault="00B30E8C" w:rsidP="00FB72CD">
            <w:pPr>
              <w:jc w:val="center"/>
            </w:pPr>
            <w:r w:rsidRPr="00EB54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30E8C" w:rsidRPr="00532735" w:rsidTr="00FB72CD">
        <w:trPr>
          <w:trHeight w:val="189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B30E8C" w:rsidRPr="00155B1B" w:rsidRDefault="00B30E8C" w:rsidP="00FB72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53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B30E8C" w:rsidRPr="00A5795B" w:rsidRDefault="00133D33" w:rsidP="00133D33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Media f</w:t>
            </w:r>
            <w:r w:rsidR="00B30E8C" w:rsidRPr="00A5795B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ood </w:t>
            </w:r>
            <w:r w:rsidR="00305F63" w:rsidRPr="00A5795B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advertising</w:t>
            </w:r>
            <w:r w:rsidR="00305F63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 (</w:t>
            </w:r>
            <w:r w:rsidR="00B30E8C"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e.g.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,</w:t>
            </w:r>
            <w:r w:rsidR="00B30E8C"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TV, internet, radio, etc.</w:t>
            </w:r>
            <w:r w:rsidR="00B30E8C" w:rsidRPr="00A5795B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) are not always correct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B30E8C" w:rsidRPr="000B117F" w:rsidRDefault="00B30E8C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3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B30E8C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30E8C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0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B30E8C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30E8C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0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B30E8C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30E8C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30E8C" w:rsidRDefault="00B30E8C" w:rsidP="00FB72CD">
            <w:pPr>
              <w:jc w:val="center"/>
            </w:pPr>
            <w:r w:rsidRPr="00EB54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30E8C" w:rsidRPr="00532735" w:rsidTr="00FB72CD">
        <w:trPr>
          <w:trHeight w:val="204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B30E8C" w:rsidRPr="00155B1B" w:rsidRDefault="00B30E8C" w:rsidP="00FB72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59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B30E8C" w:rsidRPr="00A5795B" w:rsidRDefault="00B30E8C" w:rsidP="00FB72CD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5795B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f I was overweight, I would use high fat diet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B30E8C" w:rsidRPr="000B117F" w:rsidRDefault="00B30E8C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B30E8C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30E8C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6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B30E8C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30E8C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B30E8C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30E8C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30E8C" w:rsidRDefault="00B30E8C" w:rsidP="00FB72CD">
            <w:pPr>
              <w:jc w:val="center"/>
            </w:pPr>
            <w:r w:rsidRPr="00EB54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B8B" w:rsidRPr="00532735" w:rsidTr="00FB72CD">
        <w:trPr>
          <w:trHeight w:val="267"/>
        </w:trPr>
        <w:tc>
          <w:tcPr>
            <w:tcW w:w="6886" w:type="dxa"/>
            <w:gridSpan w:val="3"/>
            <w:shd w:val="clear" w:color="auto" w:fill="auto"/>
            <w:vAlign w:val="center"/>
          </w:tcPr>
          <w:p w:rsidR="004B0B8B" w:rsidRPr="003708D2" w:rsidRDefault="004B0B8B" w:rsidP="00FB72CD">
            <w:pPr>
              <w:pStyle w:val="ListParagraph"/>
              <w:numPr>
                <w:ilvl w:val="0"/>
                <w:numId w:val="2"/>
              </w:numPr>
              <w:ind w:left="277" w:hanging="28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8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od choice nutrition literacy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4B0B8B" w:rsidRPr="006A0C68" w:rsidRDefault="004B0B8B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vAlign w:val="center"/>
          </w:tcPr>
          <w:p w:rsidR="004B0B8B" w:rsidRPr="006A0C68" w:rsidRDefault="004B0B8B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:rsidR="004B0B8B" w:rsidRPr="006A0C68" w:rsidRDefault="004B0B8B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:rsidR="004B0B8B" w:rsidRPr="006A0C68" w:rsidRDefault="004B0B8B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4B0B8B" w:rsidRPr="00532735" w:rsidRDefault="004B0B8B" w:rsidP="00FB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2F97" w:rsidRPr="00532735" w:rsidTr="00FB72CD">
        <w:trPr>
          <w:trHeight w:val="204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522F97" w:rsidRPr="00155B1B" w:rsidRDefault="00522F97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24_6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522F97" w:rsidRPr="00F76B74" w:rsidRDefault="00707107" w:rsidP="00707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When</w:t>
            </w:r>
            <w:r w:rsidRPr="00F76B7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="00522F97" w:rsidRPr="00F76B7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 go shopping with my mother or father,</w:t>
            </w:r>
            <w:r w:rsidR="00522F97" w:rsidRPr="00F76B7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05F63" w:rsidRPr="00F76B74">
              <w:rPr>
                <w:rFonts w:ascii="Times New Roman" w:hAnsi="Times New Roman" w:cs="Times New Roman"/>
                <w:sz w:val="16"/>
                <w:szCs w:val="16"/>
              </w:rPr>
              <w:t>I buy</w:t>
            </w:r>
            <w:r w:rsidR="00522F97" w:rsidRPr="00F76B74">
              <w:rPr>
                <w:rFonts w:ascii="Times New Roman" w:hAnsi="Times New Roman" w:cs="Times New Roman"/>
                <w:sz w:val="16"/>
                <w:szCs w:val="16"/>
              </w:rPr>
              <w:t xml:space="preserve"> food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at are certified as healthy</w:t>
            </w:r>
            <w:r w:rsidR="00522F97" w:rsidRPr="00F76B7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522F97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22F97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4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522F97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22F97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6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522F97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522F97" w:rsidRPr="000B11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685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55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522F97" w:rsidRPr="00975DBD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64</w:t>
            </w:r>
          </w:p>
        </w:tc>
      </w:tr>
      <w:tr w:rsidR="00522F97" w:rsidRPr="00532735" w:rsidTr="00FB72CD">
        <w:trPr>
          <w:trHeight w:val="246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522F97" w:rsidRPr="00155B1B" w:rsidRDefault="00522F97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24_4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522F97" w:rsidRPr="00F76B74" w:rsidRDefault="00707107" w:rsidP="00707107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When</w:t>
            </w:r>
            <w:r w:rsidRPr="00F76B7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="00522F97" w:rsidRPr="00F76B7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 go shopping with my mother or father, </w:t>
            </w:r>
            <w:r w:rsidR="00305F63" w:rsidRPr="00F76B74">
              <w:rPr>
                <w:rFonts w:ascii="Times New Roman" w:hAnsi="Times New Roman" w:cs="Times New Roman"/>
                <w:sz w:val="16"/>
                <w:szCs w:val="16"/>
              </w:rPr>
              <w:t>I buy</w:t>
            </w:r>
            <w:r w:rsidR="00522F97" w:rsidRPr="00F76B74">
              <w:rPr>
                <w:rFonts w:ascii="Times New Roman" w:hAnsi="Times New Roman" w:cs="Times New Roman"/>
                <w:sz w:val="16"/>
                <w:szCs w:val="16"/>
              </w:rPr>
              <w:t xml:space="preserve"> food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at </w:t>
            </w:r>
            <w:r w:rsidR="00522F97" w:rsidRPr="00F76B74">
              <w:rPr>
                <w:rFonts w:ascii="Times New Roman" w:hAnsi="Times New Roman" w:cs="Times New Roman"/>
                <w:sz w:val="16"/>
                <w:szCs w:val="16"/>
              </w:rPr>
              <w:t>are not expired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6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522F97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522F97" w:rsidRPr="000B11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609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522F97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22F97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522F97" w:rsidRPr="00975DBD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89</w:t>
            </w:r>
          </w:p>
        </w:tc>
      </w:tr>
      <w:tr w:rsidR="00522F97" w:rsidRPr="00532735" w:rsidTr="00FB72CD">
        <w:trPr>
          <w:trHeight w:val="83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522F97" w:rsidRPr="00155B1B" w:rsidRDefault="00522F97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24_5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522F97" w:rsidRPr="00F76B74" w:rsidRDefault="00707107" w:rsidP="007071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When</w:t>
            </w:r>
            <w:r w:rsidRPr="00F76B7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="00522F97" w:rsidRPr="00F76B7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 go shopping with my mother or father,</w:t>
            </w:r>
            <w:r w:rsidR="00522F97" w:rsidRPr="00F76B7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05F63" w:rsidRPr="00F76B74">
              <w:rPr>
                <w:rFonts w:ascii="Times New Roman" w:hAnsi="Times New Roman" w:cs="Times New Roman"/>
                <w:sz w:val="16"/>
                <w:szCs w:val="16"/>
              </w:rPr>
              <w:t>I buy</w:t>
            </w:r>
            <w:r w:rsidR="00522F97" w:rsidRPr="00F76B74">
              <w:rPr>
                <w:rFonts w:ascii="Times New Roman" w:hAnsi="Times New Roman" w:cs="Times New Roman"/>
                <w:sz w:val="16"/>
                <w:szCs w:val="16"/>
              </w:rPr>
              <w:t xml:space="preserve"> foods with </w:t>
            </w:r>
            <w:r w:rsidR="00305F63" w:rsidRPr="00F76B74">
              <w:rPr>
                <w:rFonts w:ascii="Times New Roman" w:hAnsi="Times New Roman" w:cs="Times New Roman"/>
                <w:sz w:val="16"/>
                <w:szCs w:val="16"/>
              </w:rPr>
              <w:t>standar</w:t>
            </w:r>
            <w:r w:rsidR="00305F63">
              <w:rPr>
                <w:rFonts w:ascii="Times New Roman" w:hAnsi="Times New Roman" w:cs="Times New Roman"/>
                <w:sz w:val="16"/>
                <w:szCs w:val="16"/>
              </w:rPr>
              <w:t xml:space="preserve">dized </w:t>
            </w:r>
            <w:r w:rsidR="00305F63" w:rsidRPr="00F76B74">
              <w:rPr>
                <w:rFonts w:ascii="Times New Roman" w:hAnsi="Times New Roman" w:cs="Times New Roman"/>
                <w:sz w:val="16"/>
                <w:szCs w:val="16"/>
              </w:rPr>
              <w:t>labeling</w:t>
            </w:r>
            <w:r w:rsidR="00522F97" w:rsidRPr="00F76B7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522F97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22F97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7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522F97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22F97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522F97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522F97" w:rsidRPr="000B11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600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522F97" w:rsidRPr="00975DBD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83</w:t>
            </w:r>
          </w:p>
        </w:tc>
      </w:tr>
      <w:tr w:rsidR="00522F97" w:rsidRPr="00532735" w:rsidTr="00FB72CD">
        <w:trPr>
          <w:trHeight w:val="202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522F97" w:rsidRPr="00155B1B" w:rsidRDefault="00522F97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24_3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522F97" w:rsidRPr="00F76B74" w:rsidRDefault="00707107" w:rsidP="00707107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When</w:t>
            </w:r>
            <w:r w:rsidRPr="00F76B7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="00522F97" w:rsidRPr="00F76B7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 go shopping with my mother or father, </w:t>
            </w:r>
            <w:r w:rsidR="00305F63" w:rsidRPr="00F76B74">
              <w:rPr>
                <w:rFonts w:ascii="Times New Roman" w:hAnsi="Times New Roman" w:cs="Times New Roman"/>
                <w:sz w:val="16"/>
                <w:szCs w:val="16"/>
              </w:rPr>
              <w:t>I buy</w:t>
            </w:r>
            <w:r w:rsidR="00522F97" w:rsidRPr="00F76B74">
              <w:rPr>
                <w:rFonts w:ascii="Times New Roman" w:hAnsi="Times New Roman" w:cs="Times New Roman"/>
                <w:sz w:val="16"/>
                <w:szCs w:val="16"/>
              </w:rPr>
              <w:t xml:space="preserve"> foods </w:t>
            </w:r>
            <w:r w:rsidR="00522F97" w:rsidRPr="00F76B7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with </w:t>
            </w:r>
            <w:r w:rsidR="00305F63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sustainable </w:t>
            </w:r>
            <w:r w:rsidR="00305F63" w:rsidRPr="00F76B7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packaging</w:t>
            </w:r>
            <w:r w:rsidR="00522F97" w:rsidRPr="00F76B7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9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522F97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22F97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522F97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522F97" w:rsidRPr="000B11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51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522F97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22F97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522F97" w:rsidRPr="00975DBD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91</w:t>
            </w:r>
          </w:p>
        </w:tc>
      </w:tr>
      <w:tr w:rsidR="00522F97" w:rsidRPr="00532735" w:rsidTr="00FB72CD">
        <w:trPr>
          <w:trHeight w:val="260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522F97" w:rsidRPr="00155B1B" w:rsidRDefault="00522F97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24_2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522F97" w:rsidRPr="00F76B74" w:rsidRDefault="00707107" w:rsidP="00707107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When</w:t>
            </w:r>
            <w:r w:rsidRPr="00F76B7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="00522F97" w:rsidRPr="00F76B7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 go shopping with my mother or father, </w:t>
            </w:r>
            <w:r w:rsidR="00305F63" w:rsidRPr="00F76B7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 buy</w:t>
            </w:r>
            <w:r w:rsidR="00522F97" w:rsidRPr="00F76B7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food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at</w:t>
            </w:r>
            <w:r w:rsidR="00522F97" w:rsidRPr="00F76B74">
              <w:rPr>
                <w:rFonts w:ascii="Times New Roman" w:hAnsi="Times New Roman" w:cs="Times New Roman"/>
                <w:sz w:val="16"/>
                <w:szCs w:val="16"/>
              </w:rPr>
              <w:t xml:space="preserve"> ar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tored</w:t>
            </w:r>
            <w:r w:rsidR="00522F97" w:rsidRPr="00F76B74">
              <w:rPr>
                <w:rFonts w:ascii="Times New Roman" w:hAnsi="Times New Roman" w:cs="Times New Roman"/>
                <w:sz w:val="16"/>
                <w:szCs w:val="16"/>
              </w:rPr>
              <w:t xml:space="preserve"> appropri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y</w:t>
            </w:r>
            <w:r w:rsidR="00522F97" w:rsidRPr="00F76B74">
              <w:rPr>
                <w:rFonts w:ascii="Times New Roman" w:hAnsi="Times New Roman" w:cs="Times New Roman"/>
                <w:sz w:val="16"/>
                <w:szCs w:val="16"/>
              </w:rPr>
              <w:t xml:space="preserve"> or</w:t>
            </w:r>
            <w:r w:rsidR="00522F97">
              <w:rPr>
                <w:rFonts w:ascii="Times New Roman" w:hAnsi="Times New Roman" w:cs="Times New Roman"/>
                <w:sz w:val="16"/>
                <w:szCs w:val="16"/>
              </w:rPr>
              <w:t xml:space="preserve"> kept</w:t>
            </w:r>
            <w:r w:rsidR="00522F97" w:rsidRPr="00F76B74">
              <w:rPr>
                <w:rFonts w:ascii="Times New Roman" w:hAnsi="Times New Roman" w:cs="Times New Roman"/>
                <w:sz w:val="16"/>
                <w:szCs w:val="16"/>
              </w:rPr>
              <w:t xml:space="preserve"> in refrigerator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522F97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22F97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522F97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22F97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522F97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522F97" w:rsidRPr="000B11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459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522F97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22F97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522F97" w:rsidRPr="00975DBD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89</w:t>
            </w:r>
          </w:p>
        </w:tc>
      </w:tr>
      <w:tr w:rsidR="00522F97" w:rsidRPr="00532735" w:rsidTr="00FB72CD">
        <w:trPr>
          <w:trHeight w:val="246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522F97" w:rsidRPr="00155B1B" w:rsidRDefault="00522F97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27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522F97" w:rsidRPr="00F76B74" w:rsidRDefault="00522F97" w:rsidP="004B310F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F76B7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 eat </w:t>
            </w:r>
            <w:r w:rsidR="004B310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food from </w:t>
            </w:r>
            <w:r w:rsidR="00305F63" w:rsidRPr="00F76B7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all food</w:t>
            </w:r>
            <w:r w:rsidRPr="00F76B7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groups </w:t>
            </w:r>
            <w:r w:rsidR="004B310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every</w:t>
            </w:r>
            <w:r w:rsidRPr="00F76B7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day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522F97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22F97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6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B51E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522F97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522F97" w:rsidRPr="000B11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373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522F97" w:rsidRPr="000B117F" w:rsidRDefault="00B51E2B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22F97" w:rsidRPr="000B11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522F97" w:rsidRPr="00975DBD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D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18</w:t>
            </w:r>
          </w:p>
        </w:tc>
      </w:tr>
      <w:tr w:rsidR="000954E7" w:rsidRPr="00532735" w:rsidTr="00FB72CD">
        <w:trPr>
          <w:trHeight w:val="204"/>
        </w:trPr>
        <w:tc>
          <w:tcPr>
            <w:tcW w:w="6886" w:type="dxa"/>
            <w:gridSpan w:val="3"/>
            <w:shd w:val="clear" w:color="auto" w:fill="auto"/>
            <w:vAlign w:val="center"/>
          </w:tcPr>
          <w:p w:rsidR="000954E7" w:rsidRPr="003708D2" w:rsidRDefault="000954E7" w:rsidP="00FB72CD">
            <w:pPr>
              <w:pStyle w:val="ListParagraph"/>
              <w:numPr>
                <w:ilvl w:val="0"/>
                <w:numId w:val="2"/>
              </w:numPr>
              <w:ind w:left="277" w:hanging="28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8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itical nutrition literacy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0954E7" w:rsidRPr="006A0C68" w:rsidRDefault="000954E7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vAlign w:val="center"/>
          </w:tcPr>
          <w:p w:rsidR="000954E7" w:rsidRPr="006A0C68" w:rsidRDefault="000954E7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:rsidR="000954E7" w:rsidRPr="006A0C68" w:rsidRDefault="000954E7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:rsidR="000954E7" w:rsidRPr="006A0C68" w:rsidRDefault="000954E7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0954E7" w:rsidRPr="00532735" w:rsidRDefault="000954E7" w:rsidP="00FB7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2F97" w:rsidRPr="00532735" w:rsidTr="00FB72CD">
        <w:trPr>
          <w:trHeight w:val="189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522F97" w:rsidRPr="00155B1B" w:rsidRDefault="00522F97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60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522F97" w:rsidRPr="00AF6F61" w:rsidRDefault="00522F97" w:rsidP="00FB72C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6F6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 usually try new foods that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’ve never</w:t>
            </w:r>
            <w:r w:rsidRPr="00AF6F6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eaten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.084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.267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079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519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522F97" w:rsidRPr="000B4BF4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4B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01</w:t>
            </w:r>
          </w:p>
        </w:tc>
      </w:tr>
      <w:tr w:rsidR="00522F97" w:rsidRPr="00532735" w:rsidTr="00FB72CD">
        <w:trPr>
          <w:trHeight w:val="260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522F97" w:rsidRPr="00155B1B" w:rsidRDefault="00522F97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58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522F97" w:rsidRPr="00AF6F61" w:rsidRDefault="00522F97" w:rsidP="00AF69DE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F6F6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 can buy healthy food from </w:t>
            </w:r>
            <w:r w:rsidR="00AF69D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the </w:t>
            </w:r>
            <w:r w:rsidRPr="00AF6F6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chool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cafeteria</w:t>
            </w:r>
            <w:r w:rsidRPr="00AF6F6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, </w:t>
            </w:r>
            <w:r w:rsidR="00AF69D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depending on </w:t>
            </w:r>
            <w:r w:rsidRPr="00AF6F6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my pocket money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.002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20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.009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69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522F97" w:rsidRPr="000B4BF4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4B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28</w:t>
            </w:r>
          </w:p>
        </w:tc>
      </w:tr>
      <w:tr w:rsidR="00522F97" w:rsidRPr="00532735" w:rsidTr="00FB72CD">
        <w:trPr>
          <w:trHeight w:val="246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522F97" w:rsidRPr="00155B1B" w:rsidRDefault="00522F97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57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522F97" w:rsidRPr="00AF6F61" w:rsidRDefault="00522F97" w:rsidP="00FB72C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6F6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 usually try new vegetables that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’ve never</w:t>
            </w:r>
            <w:r w:rsidRPr="00AF6F6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eaten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.027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14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09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522F97" w:rsidRPr="000B4BF4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4B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0</w:t>
            </w:r>
          </w:p>
        </w:tc>
      </w:tr>
      <w:tr w:rsidR="00522F97" w:rsidRPr="00532735" w:rsidTr="00FB72CD">
        <w:trPr>
          <w:trHeight w:val="260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522F97" w:rsidRPr="00155B1B" w:rsidRDefault="00522F97" w:rsidP="00FB72CD">
            <w:pPr>
              <w:rPr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155B1B">
              <w:rPr>
                <w:sz w:val="16"/>
                <w:szCs w:val="16"/>
              </w:rPr>
              <w:t>56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522F97" w:rsidRPr="00AF6F61" w:rsidRDefault="00522F97" w:rsidP="00AF69DE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F6F6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f </w:t>
            </w:r>
            <w:r w:rsidR="00AF69D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the </w:t>
            </w:r>
            <w:r w:rsidRPr="00AF6F6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chool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cafeteria</w:t>
            </w:r>
            <w:r w:rsidRPr="00AF6F6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doesn’t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offer</w:t>
            </w:r>
            <w:r w:rsidRPr="00AF6F6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any healthy food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</w:t>
            </w:r>
            <w:r w:rsidRPr="00AF6F6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, it will be difficult for me to choose healthy snack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094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10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522F97" w:rsidRPr="000B117F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.385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522F97" w:rsidRPr="000B4BF4" w:rsidRDefault="00522F9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4B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89</w:t>
            </w:r>
          </w:p>
        </w:tc>
      </w:tr>
      <w:tr w:rsidR="000954E7" w:rsidRPr="006A0C68" w:rsidTr="00FB72CD">
        <w:trPr>
          <w:trHeight w:val="189"/>
        </w:trPr>
        <w:tc>
          <w:tcPr>
            <w:tcW w:w="661" w:type="dxa"/>
            <w:gridSpan w:val="2"/>
            <w:shd w:val="clear" w:color="auto" w:fill="auto"/>
            <w:vAlign w:val="center"/>
          </w:tcPr>
          <w:p w:rsidR="000954E7" w:rsidRPr="00155B1B" w:rsidRDefault="000954E7" w:rsidP="00FB72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B1B">
              <w:rPr>
                <w:rFonts w:ascii="Times New Roman" w:hAnsi="Times New Roman" w:cs="Times New Roman"/>
                <w:sz w:val="16"/>
                <w:szCs w:val="16"/>
              </w:rPr>
              <w:t>Q54</w:t>
            </w:r>
          </w:p>
        </w:tc>
        <w:tc>
          <w:tcPr>
            <w:tcW w:w="6225" w:type="dxa"/>
            <w:shd w:val="clear" w:color="auto" w:fill="auto"/>
            <w:vAlign w:val="center"/>
          </w:tcPr>
          <w:p w:rsidR="000954E7" w:rsidRPr="00AF6F61" w:rsidRDefault="000954E7" w:rsidP="00AF69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043B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n spite of </w:t>
            </w:r>
            <w:r w:rsidR="00AF69D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media </w:t>
            </w:r>
            <w:r w:rsidRPr="0000043B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food advertis</w:t>
            </w:r>
            <w:r w:rsidR="00AF69D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ng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,</w:t>
            </w:r>
            <w:r w:rsidRPr="0000043B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I can choose healthy food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s </w:t>
            </w:r>
            <w:r w:rsidR="00AF69D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depending on</w:t>
            </w:r>
            <w:r w:rsidRPr="0000043B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my needs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0954E7" w:rsidRPr="000B117F" w:rsidRDefault="000954E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-.021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954E7" w:rsidRPr="000B117F" w:rsidRDefault="000954E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193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954E7" w:rsidRPr="000B117F" w:rsidRDefault="000954E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13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0954E7" w:rsidRPr="000B117F" w:rsidRDefault="000954E7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17F">
              <w:rPr>
                <w:rFonts w:ascii="Times New Roman" w:hAnsi="Times New Roman" w:cs="Times New Roman"/>
                <w:sz w:val="18"/>
                <w:szCs w:val="18"/>
              </w:rPr>
              <w:t>.26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0954E7" w:rsidRPr="00CF07C6" w:rsidRDefault="003D443D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0954E7" w:rsidRPr="003708D2" w:rsidTr="00FB72CD">
        <w:trPr>
          <w:trHeight w:val="216"/>
        </w:trPr>
        <w:tc>
          <w:tcPr>
            <w:tcW w:w="6886" w:type="dxa"/>
            <w:gridSpan w:val="3"/>
            <w:shd w:val="clear" w:color="auto" w:fill="auto"/>
            <w:vAlign w:val="center"/>
          </w:tcPr>
          <w:p w:rsidR="000954E7" w:rsidRPr="003708D2" w:rsidRDefault="000954E7" w:rsidP="00FB72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8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igenvalue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0954E7" w:rsidRPr="003708D2" w:rsidRDefault="000954E7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8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78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954E7" w:rsidRPr="003708D2" w:rsidRDefault="000954E7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8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954E7" w:rsidRPr="003708D2" w:rsidRDefault="000954E7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8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7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0954E7" w:rsidRPr="003708D2" w:rsidRDefault="000954E7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8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0954E7" w:rsidRPr="003708D2" w:rsidRDefault="00FB72CD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0954E7" w:rsidRPr="003708D2" w:rsidTr="00FB72CD">
        <w:trPr>
          <w:trHeight w:val="216"/>
        </w:trPr>
        <w:tc>
          <w:tcPr>
            <w:tcW w:w="6886" w:type="dxa"/>
            <w:gridSpan w:val="3"/>
            <w:shd w:val="clear" w:color="auto" w:fill="auto"/>
            <w:vAlign w:val="center"/>
          </w:tcPr>
          <w:p w:rsidR="000954E7" w:rsidRPr="003708D2" w:rsidRDefault="000954E7" w:rsidP="00FB72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8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lained Variance (%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0954E7" w:rsidRPr="003708D2" w:rsidRDefault="000954E7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8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954E7" w:rsidRPr="003708D2" w:rsidRDefault="000954E7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8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1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954E7" w:rsidRPr="003708D2" w:rsidRDefault="000954E7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8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0954E7" w:rsidRPr="003708D2" w:rsidRDefault="000954E7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8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0954E7" w:rsidRPr="003708D2" w:rsidRDefault="00FB72CD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0954E7" w:rsidRPr="003708D2" w:rsidTr="00FB72CD">
        <w:trPr>
          <w:trHeight w:val="216"/>
        </w:trPr>
        <w:tc>
          <w:tcPr>
            <w:tcW w:w="6886" w:type="dxa"/>
            <w:gridSpan w:val="3"/>
            <w:shd w:val="clear" w:color="auto" w:fill="auto"/>
            <w:vAlign w:val="center"/>
          </w:tcPr>
          <w:p w:rsidR="000954E7" w:rsidRPr="003708D2" w:rsidRDefault="000954E7" w:rsidP="00FB72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961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oanbach’s</w:t>
            </w:r>
            <w:proofErr w:type="spellEnd"/>
            <w:r w:rsidRPr="004961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α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0954E7" w:rsidRPr="003708D2" w:rsidRDefault="006A4788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9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0954E7" w:rsidRDefault="006A4788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0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954E7" w:rsidRDefault="009054CE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0954E7" w:rsidRDefault="009054CE" w:rsidP="00FB7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8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0954E7" w:rsidRPr="003708D2" w:rsidRDefault="00FB72CD" w:rsidP="00FB72C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</w:tbl>
    <w:p w:rsidR="00F0286A" w:rsidRDefault="00F0286A" w:rsidP="00703D2F"/>
    <w:sectPr w:rsidR="00F028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1F0C" w:rsidRDefault="00391F0C" w:rsidP="0007040E">
      <w:pPr>
        <w:spacing w:after="0" w:line="240" w:lineRule="auto"/>
      </w:pPr>
      <w:r>
        <w:separator/>
      </w:r>
    </w:p>
  </w:endnote>
  <w:endnote w:type="continuationSeparator" w:id="0">
    <w:p w:rsidR="00391F0C" w:rsidRDefault="00391F0C" w:rsidP="00070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1F0C" w:rsidRDefault="00391F0C" w:rsidP="0007040E">
      <w:pPr>
        <w:spacing w:after="0" w:line="240" w:lineRule="auto"/>
      </w:pPr>
      <w:r>
        <w:separator/>
      </w:r>
    </w:p>
  </w:footnote>
  <w:footnote w:type="continuationSeparator" w:id="0">
    <w:p w:rsidR="00391F0C" w:rsidRDefault="00391F0C" w:rsidP="000704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B2C63"/>
    <w:multiLevelType w:val="hybridMultilevel"/>
    <w:tmpl w:val="3ABCAC96"/>
    <w:lvl w:ilvl="0" w:tplc="A9FCD1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DE6559"/>
    <w:multiLevelType w:val="hybridMultilevel"/>
    <w:tmpl w:val="65084A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EAD"/>
    <w:rsid w:val="0007040E"/>
    <w:rsid w:val="000954E7"/>
    <w:rsid w:val="00133D33"/>
    <w:rsid w:val="00194C2E"/>
    <w:rsid w:val="00305F63"/>
    <w:rsid w:val="00315632"/>
    <w:rsid w:val="00391F0C"/>
    <w:rsid w:val="003A7C4A"/>
    <w:rsid w:val="003D443D"/>
    <w:rsid w:val="00412374"/>
    <w:rsid w:val="00466EB5"/>
    <w:rsid w:val="00490AF3"/>
    <w:rsid w:val="004B0B8B"/>
    <w:rsid w:val="004B310F"/>
    <w:rsid w:val="004E6CE7"/>
    <w:rsid w:val="004F23A7"/>
    <w:rsid w:val="00522F97"/>
    <w:rsid w:val="00591F03"/>
    <w:rsid w:val="0059325E"/>
    <w:rsid w:val="005A4FCE"/>
    <w:rsid w:val="005B21C1"/>
    <w:rsid w:val="005B3D6E"/>
    <w:rsid w:val="005D7CDC"/>
    <w:rsid w:val="005E3479"/>
    <w:rsid w:val="00675E45"/>
    <w:rsid w:val="006A259C"/>
    <w:rsid w:val="006A4788"/>
    <w:rsid w:val="00703D2F"/>
    <w:rsid w:val="00707107"/>
    <w:rsid w:val="007D4AAD"/>
    <w:rsid w:val="009054CE"/>
    <w:rsid w:val="00A431FA"/>
    <w:rsid w:val="00A439A4"/>
    <w:rsid w:val="00AB378B"/>
    <w:rsid w:val="00AF5A31"/>
    <w:rsid w:val="00AF69DE"/>
    <w:rsid w:val="00B30E8C"/>
    <w:rsid w:val="00B51E2B"/>
    <w:rsid w:val="00C20D2F"/>
    <w:rsid w:val="00C21E7C"/>
    <w:rsid w:val="00C42057"/>
    <w:rsid w:val="00DA1EAD"/>
    <w:rsid w:val="00E377E7"/>
    <w:rsid w:val="00E60012"/>
    <w:rsid w:val="00F0286A"/>
    <w:rsid w:val="00F80D4F"/>
    <w:rsid w:val="00FB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8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28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04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0E"/>
  </w:style>
  <w:style w:type="paragraph" w:styleId="Footer">
    <w:name w:val="footer"/>
    <w:basedOn w:val="Normal"/>
    <w:link w:val="FooterChar"/>
    <w:uiPriority w:val="99"/>
    <w:unhideWhenUsed/>
    <w:rsid w:val="000704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40E"/>
  </w:style>
  <w:style w:type="paragraph" w:styleId="BalloonText">
    <w:name w:val="Balloon Text"/>
    <w:basedOn w:val="Normal"/>
    <w:link w:val="BalloonTextChar"/>
    <w:uiPriority w:val="99"/>
    <w:semiHidden/>
    <w:unhideWhenUsed/>
    <w:rsid w:val="007D4A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A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8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28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04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0E"/>
  </w:style>
  <w:style w:type="paragraph" w:styleId="Footer">
    <w:name w:val="footer"/>
    <w:basedOn w:val="Normal"/>
    <w:link w:val="FooterChar"/>
    <w:uiPriority w:val="99"/>
    <w:unhideWhenUsed/>
    <w:rsid w:val="000704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40E"/>
  </w:style>
  <w:style w:type="paragraph" w:styleId="BalloonText">
    <w:name w:val="Balloon Text"/>
    <w:basedOn w:val="Normal"/>
    <w:link w:val="BalloonTextChar"/>
    <w:uiPriority w:val="99"/>
    <w:semiHidden/>
    <w:unhideWhenUsed/>
    <w:rsid w:val="007D4A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A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74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PSoft.ir</Company>
  <LinksUpToDate>false</LinksUpToDate>
  <CharactersWithSpaces>4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7-03-18T13:55:00Z</dcterms:created>
  <dcterms:modified xsi:type="dcterms:W3CDTF">2017-03-18T14:29:00Z</dcterms:modified>
</cp:coreProperties>
</file>